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41BB0" w14:textId="133904C9" w:rsidR="00E47B97" w:rsidRPr="00CE0A52" w:rsidRDefault="00CE0A52" w:rsidP="00E47B97">
      <w:pPr>
        <w:pStyle w:val="Textebrut"/>
        <w:rPr>
          <w:rFonts w:ascii="Times" w:hAnsi="Times" w:cs="Courier New"/>
          <w:color w:val="000000" w:themeColor="text1"/>
          <w:sz w:val="24"/>
          <w:szCs w:val="24"/>
          <w:lang w:val="en-US"/>
        </w:rPr>
      </w:pPr>
      <w:r w:rsidRPr="00D8398D">
        <w:rPr>
          <w:rFonts w:ascii="Times" w:hAnsi="Times" w:cs="Courier New"/>
          <w:b/>
          <w:color w:val="000000" w:themeColor="text1"/>
          <w:sz w:val="24"/>
          <w:szCs w:val="24"/>
          <w:lang w:val="en-US"/>
        </w:rPr>
        <w:t xml:space="preserve">Table </w:t>
      </w:r>
      <w:r w:rsidR="00811B71" w:rsidRPr="00D8398D">
        <w:rPr>
          <w:rFonts w:ascii="Times" w:hAnsi="Times" w:cs="Courier New"/>
          <w:b/>
          <w:color w:val="000000" w:themeColor="text1"/>
          <w:sz w:val="24"/>
          <w:szCs w:val="24"/>
          <w:lang w:val="en-US"/>
        </w:rPr>
        <w:t>S</w:t>
      </w:r>
      <w:r w:rsidR="00C9557E">
        <w:rPr>
          <w:rFonts w:ascii="Times" w:hAnsi="Times" w:cs="Courier New"/>
          <w:b/>
          <w:color w:val="000000" w:themeColor="text1"/>
          <w:sz w:val="24"/>
          <w:szCs w:val="24"/>
          <w:lang w:val="en-US"/>
        </w:rPr>
        <w:t>1</w:t>
      </w:r>
      <w:r w:rsidRPr="00D8398D">
        <w:rPr>
          <w:rFonts w:ascii="Times" w:hAnsi="Times" w:cs="Courier New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" w:hAnsi="Times" w:cs="Courier New"/>
          <w:color w:val="000000" w:themeColor="text1"/>
          <w:sz w:val="24"/>
          <w:szCs w:val="24"/>
          <w:lang w:val="en-US"/>
        </w:rPr>
        <w:t xml:space="preserve"> </w:t>
      </w:r>
      <w:r w:rsidR="00811B71">
        <w:rPr>
          <w:rFonts w:ascii="Times" w:hAnsi="Times" w:cs="Courier New"/>
          <w:color w:val="000000" w:themeColor="text1"/>
          <w:sz w:val="24"/>
          <w:szCs w:val="24"/>
          <w:lang w:val="en-US"/>
        </w:rPr>
        <w:t>P</w:t>
      </w:r>
      <w:r w:rsidR="0068148A">
        <w:rPr>
          <w:rFonts w:ascii="Times" w:hAnsi="Times" w:cs="Courier New"/>
          <w:color w:val="000000" w:themeColor="text1"/>
          <w:sz w:val="24"/>
          <w:szCs w:val="24"/>
          <w:lang w:val="en-US"/>
        </w:rPr>
        <w:t>atient</w:t>
      </w:r>
      <w:r w:rsidR="00811B71" w:rsidRPr="00811B71">
        <w:rPr>
          <w:rFonts w:ascii="Times" w:hAnsi="Times" w:cs="Courier New"/>
          <w:color w:val="000000" w:themeColor="text1"/>
          <w:sz w:val="24"/>
          <w:szCs w:val="24"/>
          <w:lang w:val="en-US"/>
        </w:rPr>
        <w:t xml:space="preserve"> </w:t>
      </w:r>
      <w:r w:rsidR="00811B71">
        <w:rPr>
          <w:rFonts w:ascii="Times" w:hAnsi="Times" w:cs="Courier New"/>
          <w:color w:val="000000" w:themeColor="text1"/>
          <w:sz w:val="24"/>
          <w:szCs w:val="24"/>
          <w:lang w:val="en-US"/>
        </w:rPr>
        <w:t>characteristics</w:t>
      </w:r>
      <w:r w:rsidR="001F1DBB">
        <w:rPr>
          <w:rFonts w:ascii="Times" w:hAnsi="Times" w:cs="Courier New"/>
          <w:color w:val="000000" w:themeColor="text1"/>
          <w:sz w:val="24"/>
          <w:szCs w:val="24"/>
          <w:lang w:val="en-US"/>
        </w:rPr>
        <w:t>.</w:t>
      </w:r>
      <w:r w:rsidR="00811B71">
        <w:rPr>
          <w:rFonts w:ascii="Times" w:hAnsi="Times" w:cs="Courier New"/>
          <w:color w:val="000000" w:themeColor="text1"/>
          <w:sz w:val="24"/>
          <w:szCs w:val="24"/>
          <w:lang w:val="en-US"/>
        </w:rPr>
        <w:t xml:space="preserve"> localization of tumors</w:t>
      </w:r>
      <w:r w:rsidR="001F1DBB">
        <w:rPr>
          <w:rFonts w:ascii="Times" w:hAnsi="Times" w:cs="Courier New"/>
          <w:color w:val="000000" w:themeColor="text1"/>
          <w:sz w:val="24"/>
          <w:szCs w:val="24"/>
          <w:lang w:val="en-US"/>
        </w:rPr>
        <w:t>.</w:t>
      </w:r>
      <w:r w:rsidR="00811B71">
        <w:rPr>
          <w:rFonts w:ascii="Times" w:hAnsi="Times" w:cs="Courier New"/>
          <w:color w:val="000000" w:themeColor="text1"/>
          <w:sz w:val="24"/>
          <w:szCs w:val="24"/>
          <w:lang w:val="en-US"/>
        </w:rPr>
        <w:t xml:space="preserve"> and presence of five bacteria</w:t>
      </w:r>
      <w:r w:rsidR="0068148A">
        <w:rPr>
          <w:rFonts w:ascii="Times" w:hAnsi="Times" w:cs="Courier New"/>
          <w:color w:val="000000" w:themeColor="text1"/>
          <w:sz w:val="24"/>
          <w:szCs w:val="24"/>
          <w:lang w:val="en-US"/>
        </w:rPr>
        <w:t>l markers</w:t>
      </w:r>
      <w:r w:rsidR="00811B71">
        <w:rPr>
          <w:rFonts w:ascii="Times" w:hAnsi="Times" w:cs="Courier New"/>
          <w:color w:val="000000" w:themeColor="text1"/>
          <w:sz w:val="24"/>
          <w:szCs w:val="24"/>
          <w:lang w:val="en-US"/>
        </w:rPr>
        <w:t xml:space="preserve"> in stools of control subjects</w:t>
      </w:r>
      <w:r w:rsidR="001F1DBB">
        <w:rPr>
          <w:rFonts w:ascii="Times" w:hAnsi="Times" w:cs="Courier New"/>
          <w:color w:val="000000" w:themeColor="text1"/>
          <w:sz w:val="24"/>
          <w:szCs w:val="24"/>
          <w:lang w:val="en-US"/>
        </w:rPr>
        <w:t>.</w:t>
      </w:r>
      <w:r w:rsidR="00811B71">
        <w:rPr>
          <w:rFonts w:ascii="Times" w:hAnsi="Times" w:cs="Courier New"/>
          <w:color w:val="000000" w:themeColor="text1"/>
          <w:sz w:val="24"/>
          <w:szCs w:val="24"/>
          <w:lang w:val="en-US"/>
        </w:rPr>
        <w:t xml:space="preserve"> CRA and CRC (stage I/II</w:t>
      </w:r>
      <w:r w:rsidR="001F1DBB">
        <w:rPr>
          <w:rFonts w:ascii="Times" w:hAnsi="Times" w:cs="Courier New"/>
          <w:color w:val="000000" w:themeColor="text1"/>
          <w:sz w:val="24"/>
          <w:szCs w:val="24"/>
          <w:lang w:val="en-US"/>
        </w:rPr>
        <w:t>.</w:t>
      </w:r>
      <w:r w:rsidR="00811B71">
        <w:rPr>
          <w:rFonts w:ascii="Times" w:hAnsi="Times" w:cs="Courier New"/>
          <w:color w:val="000000" w:themeColor="text1"/>
          <w:sz w:val="24"/>
          <w:szCs w:val="24"/>
          <w:lang w:val="en-US"/>
        </w:rPr>
        <w:t xml:space="preserve"> III</w:t>
      </w:r>
      <w:r w:rsidR="001F1DBB">
        <w:rPr>
          <w:rFonts w:ascii="Times" w:hAnsi="Times" w:cs="Courier New"/>
          <w:color w:val="000000" w:themeColor="text1"/>
          <w:sz w:val="24"/>
          <w:szCs w:val="24"/>
          <w:lang w:val="en-US"/>
        </w:rPr>
        <w:t>.</w:t>
      </w:r>
      <w:r w:rsidR="00811B71">
        <w:rPr>
          <w:rFonts w:ascii="Times" w:hAnsi="Times" w:cs="Courier New"/>
          <w:color w:val="000000" w:themeColor="text1"/>
          <w:sz w:val="24"/>
          <w:szCs w:val="24"/>
          <w:lang w:val="en-US"/>
        </w:rPr>
        <w:t xml:space="preserve"> and IV) patients.</w:t>
      </w:r>
    </w:p>
    <w:p w14:paraId="6C06D60C" w14:textId="77777777" w:rsidR="00CE0A52" w:rsidRPr="00CE0A52" w:rsidRDefault="00CE0A52" w:rsidP="00E47B97">
      <w:pPr>
        <w:pStyle w:val="Textebrut"/>
        <w:rPr>
          <w:rFonts w:ascii="Courier" w:hAnsi="Courier" w:cs="Courier New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1132"/>
        <w:gridCol w:w="456"/>
        <w:gridCol w:w="531"/>
        <w:gridCol w:w="497"/>
        <w:gridCol w:w="1325"/>
        <w:gridCol w:w="525"/>
        <w:gridCol w:w="386"/>
        <w:gridCol w:w="581"/>
        <w:gridCol w:w="450"/>
        <w:gridCol w:w="449"/>
      </w:tblGrid>
      <w:tr w:rsidR="00741CBC" w:rsidRPr="00231284" w14:paraId="3270A3C3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E8384" w14:textId="4AECC492" w:rsidR="00811B71" w:rsidRPr="00231284" w:rsidRDefault="00811B71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85438" w14:textId="77777777" w:rsidR="00811B71" w:rsidRPr="00231284" w:rsidRDefault="00811B71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Ph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3A616" w14:textId="447D3664" w:rsidR="00811B71" w:rsidRPr="00231284" w:rsidRDefault="00B57256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S</w:t>
            </w:r>
            <w:r w:rsidR="00811B71"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7673F" w14:textId="77777777" w:rsidR="00811B71" w:rsidRPr="00231284" w:rsidRDefault="00811B71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099C8" w14:textId="77777777" w:rsidR="00811B71" w:rsidRPr="00231284" w:rsidRDefault="00811B71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8427C" w14:textId="77777777" w:rsidR="00811B71" w:rsidRPr="00231284" w:rsidRDefault="00811B71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B44B1" w14:textId="77777777" w:rsidR="00811B71" w:rsidRPr="00231284" w:rsidRDefault="00811B71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S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73C9B" w14:textId="77777777" w:rsidR="00811B71" w:rsidRPr="00231284" w:rsidRDefault="00811B71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F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CB4FD" w14:textId="77777777" w:rsidR="00811B71" w:rsidRPr="00231284" w:rsidRDefault="00811B71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ETB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82DF8" w14:textId="77777777" w:rsidR="00811B71" w:rsidRPr="00231284" w:rsidRDefault="00811B71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86328" w14:textId="02833172" w:rsidR="00811B71" w:rsidRPr="00B57256" w:rsidRDefault="00B57256" w:rsidP="00231284">
            <w:pPr>
              <w:jc w:val="center"/>
              <w:rPr>
                <w:rFonts w:ascii="Calibri (Corps)" w:eastAsia="Times New Roman" w:hAnsi="Calibri (Corps)" w:cs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B57256">
              <w:rPr>
                <w:rFonts w:ascii="Calibri (Corps)" w:eastAsia="Times New Roman" w:hAnsi="Calibri (Corps)" w:cs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pks</w:t>
            </w:r>
          </w:p>
        </w:tc>
      </w:tr>
      <w:tr w:rsidR="00C11E05" w:rsidRPr="00231284" w14:paraId="58A7843D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74C74" w14:textId="24002C3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CC51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22A7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33381" w14:textId="45EDCB8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B986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29EA1" w14:textId="5603A01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C5FF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9E8D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6215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B2C3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C8A6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501001C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8EFAE" w14:textId="318F3FF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F9FA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DBC4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C3F77" w14:textId="5A4E638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B8C0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6B8B0" w14:textId="161A9C3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805D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5C58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7A88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83C3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C1F7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4FFE8C6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E1C1E" w14:textId="18AEA39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9A4F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A20C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90B1F" w14:textId="0363280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8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C9C6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7C8DE" w14:textId="76110F5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1DD1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C940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7990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5614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1CE3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162B17F4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1A588" w14:textId="53F32CA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835B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06E4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2EB90" w14:textId="53BD518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0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3CA6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7C7A0" w14:textId="24AF585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21D8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41DD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A5BE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3DA9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4FB5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8186D1B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2B7B2" w14:textId="38CBD4A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DE92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64D9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A89B1" w14:textId="7FCB845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1393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D052B" w14:textId="3BAC479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C04B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D758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2E44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B898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6BE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2B137F37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E962E" w14:textId="738B948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40F5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E6CE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3C483" w14:textId="051C050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8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6A81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B2D50" w14:textId="37D99FC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5F6F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FE4E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C6E5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2014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8F74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F5E0BA6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436C6" w14:textId="15476B5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highlight w:val="yellow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622F3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76FAA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386C2" w14:textId="129D8A7A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unk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56437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28479" w14:textId="733BC9F4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0F57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6ACF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5DFB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51A1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5F82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48C491B6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18F1C" w14:textId="77B210C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BFAA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C2F4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DFF93" w14:textId="63ED44A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262E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8E9C0" w14:textId="6A57A30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C163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CD69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0D81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F9D0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84D9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15A6619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6CB62" w14:textId="5065BDC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5476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0AA8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B1020" w14:textId="60878CE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68AF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E22CA" w14:textId="022716B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958E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5691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E88C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11A5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B9D3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75153408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BAC3D" w14:textId="7510503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B943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2366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E1C9A" w14:textId="3975C93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C449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F5BFE" w14:textId="7C15144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9200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D7C3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3FAA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32E2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F9B4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2543CDE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A020E" w14:textId="29D339B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DA35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FE25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A59F4" w14:textId="3899598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9AA4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627F4" w14:textId="37F9214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7A46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A67C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BC96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B6B2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9E00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81E80C9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FDFB2" w14:textId="6ADC145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5A1B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961C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85AD9" w14:textId="45C65BB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4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49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C3434" w14:textId="5896037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B7F3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C300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B6E9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E35A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D143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11C4E9AE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F9F4B" w14:textId="3874054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EFF4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30F9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A0FCA" w14:textId="39B3B3A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C7C7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0CBE3" w14:textId="1E25FA5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A7C5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0C3E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8A56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D24B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6A6A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95E691D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57FD8" w14:textId="07FDDCD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64DD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44EA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A1C94" w14:textId="48EC825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757A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A34C7" w14:textId="59F5AA4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7760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8E70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3DF9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695B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9E40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5FBBFFD3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365AF" w14:textId="7374789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0D6D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F085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0C734" w14:textId="573743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6F38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A4403" w14:textId="51AF30A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FEE2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EFC9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D2B3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E8D5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1A96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94145D3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218B8" w14:textId="08451FF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B273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CDAD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49D90" w14:textId="4ABE478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D51E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C451E" w14:textId="3B6D838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451D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4529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1282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E039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D4E4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F1890D5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07A6E" w14:textId="2315544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5C97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DDB1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A5EBC" w14:textId="0AD4CCD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155A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F84D2" w14:textId="2A9C878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712A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36A8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9CEE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326F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9E02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05E98B2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9075C" w14:textId="43C7DF9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C0EF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6081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0702E" w14:textId="1F39164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C862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36029" w14:textId="7255DB1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CBE2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73C3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E4C1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B0CF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C3E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B6C49FC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4B091" w14:textId="543639E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6849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96D7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A7668" w14:textId="1D31A1B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D426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871D6" w14:textId="02E56D7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3D61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9F94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D752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4613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3359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569159AE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F17BF" w14:textId="64A9180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ED40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7E72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AC2BE" w14:textId="2E5E236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8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DC02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061F1" w14:textId="5DD2FC6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A3DF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8A17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6756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27B8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8FF9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290B350B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A59A8" w14:textId="71591CF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E35A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D4DA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85DBA" w14:textId="4F7A9C7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0778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6FA91" w14:textId="1C4E3AF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77C2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3624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D08E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BE6C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13E2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1620001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EA1AB" w14:textId="4201943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CD93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5E06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DDB6D" w14:textId="4E80CE2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7DDE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8EA0B" w14:textId="2ECB184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77D0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4C8B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402E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FE7E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F70A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36CA7F15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6DC75" w14:textId="69626F0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47A4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2CBE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64BC5" w14:textId="5251367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5840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36FAFA" w14:textId="0F7BD3E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71B0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44C4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E57B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7FC3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3CA0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7577EC1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A0ADE" w14:textId="5D57255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FB00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FE98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EF813" w14:textId="09234F5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FB96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79AA93" w14:textId="09FA48A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1755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E427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8EF9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BCF8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4D11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4C5CA48D" w14:textId="77777777" w:rsidTr="008A583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6B2EA" w14:textId="28562D7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A9E2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18A8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CCA92" w14:textId="6E4B2EF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3FD4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7ABFB" w14:textId="6CC189E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ED76C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DC8A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85E8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E438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20CA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D395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0B5B10EC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1A40B" w14:textId="71F4A9B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F064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081D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13FB0" w14:textId="352C43C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51A1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66BA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BA45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CF89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AC32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C9AE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EBE6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575381EB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4D43F" w14:textId="152FA4F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F5CA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2AF3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79E93" w14:textId="14EDC42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0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B5AF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CE52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10BC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E752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0AC5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12DF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C85B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8542130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C018B" w14:textId="2E9B22D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3FDE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12B0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DE6F7" w14:textId="037A59F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2902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052AD" w14:textId="6C304FA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ectum</w:t>
            </w: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&amp; </w:t>
            </w: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0870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8C94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F337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6216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BC5E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9B0EC46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9E211" w14:textId="325E289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25F6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3836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41593" w14:textId="5ECC236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C937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27873" w14:textId="67024DC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&amp; </w:t>
            </w: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3B86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6458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5F42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376B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E5DC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101F31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4DD78" w14:textId="2FC800A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12C9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8A18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A925D" w14:textId="6E3339E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DC23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190C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CDED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EAEA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046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5BDD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08F2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AAABA8A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86EBD" w14:textId="2C11D6E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CFBE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8FCC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61DB0" w14:textId="120C7DB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4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D8FA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DB62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24CB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4D74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3826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D96F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4248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65610BF7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33C5D" w14:textId="128DBD0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F9BC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7A23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61289" w14:textId="140015F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1D85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A5D29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C687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0318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9373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8797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8E2C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9830E22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4DF7E" w14:textId="5780AAC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EB9A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5A73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DD25B" w14:textId="6520781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BEF4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791AB" w14:textId="59F36F3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&amp; </w:t>
            </w: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C384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77F2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64EC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88D3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F6DC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1D01D9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219F3" w14:textId="03273F4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A52D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8306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6EC9E" w14:textId="27E6F4A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0182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B773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889A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50F3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5015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0B94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906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4C077F50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D601C" w14:textId="35ED061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CFC0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E251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196D5" w14:textId="006752A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4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43B0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A3B1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A95C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0259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F129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8BA3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CB2E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0690B007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BF987" w14:textId="41ABEF0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0853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43CC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D041A" w14:textId="6388ECD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3107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AA55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55F0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B95B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C59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A841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A52A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2826FCA0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DB63C" w14:textId="429D6D7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516C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6C6C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57466" w14:textId="564966F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F434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15971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16CE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C7C5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AF0F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A377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FFD5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847B0EB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65013" w14:textId="4F450D5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AF3D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8902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E682E" w14:textId="797981E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F820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7D28A7" w14:textId="080694C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&amp; </w:t>
            </w: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792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D383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168A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96EA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6EEE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9BFB69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AE62A" w14:textId="4655574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C94F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C0BB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B5875" w14:textId="5809470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D519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F62C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D0EC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C179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20A5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4A46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488C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43D93B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DCF6C" w14:textId="3AC7403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B3E2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CF2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153BC" w14:textId="4CFD4D0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4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605A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38D8B" w14:textId="14DD899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&amp; </w:t>
            </w: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9D7F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F5A6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CE1C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FB6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14F5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5544B7D3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9E9D0" w14:textId="3E28FEB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BD24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E3E5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B5074" w14:textId="5E5B681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A1D6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5BE4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23BF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2F16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30C1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4109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C83A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36EA994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CFF08" w14:textId="6A8DFD1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0A68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173F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AAC49" w14:textId="26DA4BF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0596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22852" w14:textId="3E9941B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&amp; </w:t>
            </w: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1A73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878C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EC3B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7E1C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D915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0BADEB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C51DB" w14:textId="2F892AA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D162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7969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99A3D" w14:textId="16F0F6F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EFF8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D06E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E9C3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CC59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47B1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2B6E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0D4A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77986A6C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FCADC" w14:textId="6B8FFE8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6175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B2E0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19F9A" w14:textId="4D2C45C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4C7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E793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C322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DDF5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DAAC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E5C0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D656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021FBCA3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7A60D" w14:textId="7CDA21D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9FB1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28E4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9FDDC" w14:textId="3F8EF88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CAB4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29748" w14:textId="6D55E3D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&amp; </w:t>
            </w: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287A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C3F4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5818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805D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5007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4FF2F51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45FCE" w14:textId="51D2BDA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C2A3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C82A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D387A" w14:textId="42B3099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C8B2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3CB3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7A13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1C46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981E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A7CB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FA94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962A687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6F464" w14:textId="0AD2677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A827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CA6F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D217F" w14:textId="751D4BE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AFCF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6BAC2" w14:textId="2A197E3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&amp; </w:t>
            </w: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  <w:r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&amp; </w:t>
            </w: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7A56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237A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E524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6EEE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87CA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C347F0D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B41B0" w14:textId="3A31F13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3E31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ACCD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0D022" w14:textId="0D96E31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D908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0D6AE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BB33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6B91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69F9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5123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9725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A42271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ACA79" w14:textId="676A7C4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6590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1350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D550B" w14:textId="2F3913A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4639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E1EA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9E0D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3E74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C981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26EA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C22D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683B4900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37187" w14:textId="76C76D9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73AC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601E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434E4" w14:textId="745F63F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DE25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244A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0BB7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4CDA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2381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E9B9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369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3D72FACA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C75B1" w14:textId="198B4BC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BE85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CE75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39BCC" w14:textId="696B79F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C948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A304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B8AC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7025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11FC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D68F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0AAB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0D51BB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BE109" w14:textId="208548D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5055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9AF6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A8DA8" w14:textId="690FDD4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9497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40F2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547F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6CCE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FDBF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74E8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D68A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BD90FF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64DFE" w14:textId="66843D0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highlight w:val="yellow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B00C9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9EDFF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C1459" w14:textId="3E141629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56377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58A7E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F01C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5036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FFF2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C3D5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9A84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5D2EEC46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77492" w14:textId="0DECF1D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FAAB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5896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5D022" w14:textId="6BE051A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0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E8D0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630B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7EC7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87BF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84C3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05DC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B656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6AEE0A0B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B25EC" w14:textId="29144D0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ACF8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89DE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E664E" w14:textId="57AD07C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7B1C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CDBD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B97A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6EBB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DAEE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BFBF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EB62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D75F09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44414" w14:textId="4B86C83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4855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B23E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E4172" w14:textId="0BA44E6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1801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0CC03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7A69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0000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DAD2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7F21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EC55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2CE42FBB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C14CB" w14:textId="0550D81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highlight w:val="yellow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68948" w14:textId="77777777" w:rsidR="00C11E05" w:rsidRPr="001F1DBB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1F1DBB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D91AF" w14:textId="77777777" w:rsidR="00C11E05" w:rsidRPr="001F1DBB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1F1DBB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AAA3D" w14:textId="2F73138F" w:rsidR="00C11E05" w:rsidRPr="001F1DBB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1F1DBB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19A75" w14:textId="77777777" w:rsidR="00C11E05" w:rsidRPr="001F1DBB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1F1DBB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F7277" w14:textId="20C4E4A0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b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711B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FE5E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2FCB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6152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6721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0328D0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7DC12" w14:textId="49D87A1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26EC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1037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EBC07" w14:textId="6E030A2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0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0438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BEDA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92EC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485F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3864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34B2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7E11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22B7CEA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98B21" w14:textId="148F9E8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B4A6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1397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655FC" w14:textId="4CF457D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D709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5857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CC3B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D663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786A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493E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9B37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3A5F4F0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09DE4" w14:textId="5336B16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5DB8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4215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ED9BE" w14:textId="0E7B8A2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44C8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7BBB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946E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2DE1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E289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6F5D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2885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2E9D98C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2418E" w14:textId="164B95E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9981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B6F7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0C171" w14:textId="478E788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0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9B3E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7E3C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97BD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FE1C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696B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0E67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7147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43E46FA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BBD68" w14:textId="186707E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highlight w:val="yellow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E07D6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F7A67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79D34" w14:textId="3E6A8E1C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6C14A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1EEDA" w14:textId="77777777" w:rsidR="00C11E05" w:rsidRPr="00C9557E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C9557E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4F92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77D2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9F4A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C55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0D7D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69A440D7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D2F44" w14:textId="01FAB83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B215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BC89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A7671" w14:textId="6ADAD36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E78A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7BA4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2B35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750F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9382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CA4C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B80A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3DD3BBAD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869C5" w14:textId="2764B92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E997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2171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D85CF" w14:textId="2007EE9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31A9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0A64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859F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16D4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9BD8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9504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A1C1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2C3DCCEA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3C438" w14:textId="2514093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B998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D62D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60F60" w14:textId="450CB67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4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8A8F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E71CC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8646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06FE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2AD0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53F9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5356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5779C82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AFE74" w14:textId="219F8E4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092F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3CE8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5CF22" w14:textId="46B5ABB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7FB8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9626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FF22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90CD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DA18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B0F6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A242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04786AF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168A5" w14:textId="6B78AAC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87D4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ABFA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7E9C6" w14:textId="342D6E5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0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024E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5635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04F1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689A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ADDE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F966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A8D3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7EAD77C1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C8CD4" w14:textId="0227B94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3679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A367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863EC" w14:textId="359E59D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8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E35C4" w14:textId="44B6BF7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182B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13AA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479F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84D1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1C96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8B67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4D84FB1B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8169B" w14:textId="7E50BC5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81CE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AFAD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66B1D" w14:textId="6F813DC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8234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E62A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AED1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772F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12F5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1E16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0896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F9DC8F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212DA" w14:textId="0A8F2CF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9F91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563D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3D970" w14:textId="750D8B3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98F9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5FE3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5D7C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39A5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4426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585D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BBFE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3C9470F2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4D4F2" w14:textId="224FDE6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A40E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984F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F9D14" w14:textId="40B761B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9C07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9518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A4A3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EF2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B70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9134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5BEC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5C9CCD1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DC48A" w14:textId="21557AD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9A6B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CB5D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97F94" w14:textId="7540848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0359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5DAF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E3D8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A366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71F7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FA5C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6781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CFC6D57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34C30" w14:textId="151AC07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E943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A015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13E65" w14:textId="22BE74F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8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3647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2C0F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0A1F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22DF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B11A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1569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2A7C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22588C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B9BD4" w14:textId="26ECC80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6010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/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29B3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8C0B4" w14:textId="7AAFDDB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596A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24A2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3BC2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69D1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4F1D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E9C5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FE01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6C57967D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D4F2D" w14:textId="1C075BC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3481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2676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6100B" w14:textId="33CEFDF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25B3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282C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F196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F595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34A6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B200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94E2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2FC8C0B1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52A53" w14:textId="2D1CB0C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5A82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1306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A6410" w14:textId="2425032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D9DB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76E0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4335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2910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2C67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5502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0981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C2EFDCA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52190" w14:textId="4665F6B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5744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B391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8F029" w14:textId="3FB4389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2041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41D8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EAEB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0C1E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B694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3732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5AA9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46639DA4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ADD10" w14:textId="6B00D21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F8ED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8D59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777FF" w14:textId="22A90AF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33F9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A4D8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E1D0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D34B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D3FA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EDED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72E9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53CEFBEA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3724B" w14:textId="0E51754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49FA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DC5F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0C87C" w14:textId="40E58FB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80D8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B844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F67C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CDCB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B29F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60DB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94AF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48FBCC4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333B2" w14:textId="2FD0155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31EE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4C18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15AF2" w14:textId="11D51D2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AB5E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13D6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D742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CFC6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C53F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DDBF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C2CC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7D693C3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9948D" w14:textId="2D5BA25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4CDE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BC0F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626A8" w14:textId="1738B65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8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5E8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69E1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C0D8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FFC3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A98D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6ADC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46E5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2A29353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90B69" w14:textId="7EB7E14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7A2C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C416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6AE9D" w14:textId="217AA11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5A9D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1205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2091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3714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D73E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541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6AB3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4319A846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AC23A" w14:textId="25FBF30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9F43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A2D2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32F32" w14:textId="48F7FCA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67EF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074A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7549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470A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1B98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7AFE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544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6059D8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95B13" w14:textId="4328D6D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7B2F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A212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77498" w14:textId="12557AD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0BC5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7311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45D5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D755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CA22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516B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664C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5AFF084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A3A50" w14:textId="0EC64E0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BD95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CD27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3EBFC" w14:textId="57C2D14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115E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3678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7DA6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2368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37B3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BBF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FE9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B8916A7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DBFC6" w14:textId="0DD7F46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2CDF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38D8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9ABB1" w14:textId="7C4FF62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C86D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6E6C6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28EE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01C3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63E1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904B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60E2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37D0E9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6D883" w14:textId="261BE21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CFD3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C23D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7D3A8" w14:textId="6328BFC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FCB3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94E31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7B90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2F23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27D7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54B5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889D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566CD2D8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6937F" w14:textId="52BCADD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54FA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D44F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C3B6F" w14:textId="65D88A5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0DAA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2186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E32E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3B6C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91CC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3037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8FD5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4B0156E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17E30" w14:textId="1959330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2C97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86FE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A43FE" w14:textId="328910C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F34E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D3C4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EA97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8184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7C0F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2D14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3228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3721CF3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0F541" w14:textId="707A8CF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D7DB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C39F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938FC" w14:textId="0721580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BFD7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81AA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3FAC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9346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D556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10F8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E7F9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432772E0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791DA" w14:textId="3D4F5D7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3315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9761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4C1EE" w14:textId="602433B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06B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A4BB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7A57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394F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7376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62D2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E57B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746BD37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ED716" w14:textId="42957B3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E4D6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CE75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332BE" w14:textId="62D9722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E89D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A459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C4E8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E66D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D1ED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5609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87BE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89A14F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5AE76" w14:textId="71094F9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2C9A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EA48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B4E06" w14:textId="4D19449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D1AB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7A75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B96E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94E7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44C0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57AB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2887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15DDA2BA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362D4" w14:textId="4814421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35F1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2F94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1D410" w14:textId="3BA3A8D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1374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2E4A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BB60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3546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9EB2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F1B3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339C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27D3403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87BF4" w14:textId="23B9370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83D4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4579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1F50F" w14:textId="2042B65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2FDD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00BB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DA48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D821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3BAC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0BC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DCF0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4B8F7496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12E76" w14:textId="7A32930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0106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2075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0C98E" w14:textId="046CD46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8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13FD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A699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12A2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A2C3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05B2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6DBF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0531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017D9C0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88E49" w14:textId="0318B28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760A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3FA9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0C8AD" w14:textId="427AFCF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F49B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B976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D440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8B8E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A84B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2DB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3D6E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B48531B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943F5" w14:textId="6646B10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10A7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B1F7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306D2" w14:textId="79D74F4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8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9AA6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A7AC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5AE1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3805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066D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65E5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EE3D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7C6A8A6D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8E0A9" w14:textId="6647003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FB9E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B3B7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523B0" w14:textId="33116EE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700A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D1388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334F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2D27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14C6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C696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45C6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08C2493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D66B8" w14:textId="7100FAB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A62B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986A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EB643" w14:textId="0DC6F65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3183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48A5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CD4D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E521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0EEB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3981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E4C2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09D8AFF4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3DBEB" w14:textId="59C85F1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888E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91D0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ACD77" w14:textId="31EBD8D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90BC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47D1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FF25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0A74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F41E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07B0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CD79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1BC33735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2D82A" w14:textId="2FF00FF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BA9C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C63E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14207" w14:textId="324B12D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0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EC75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2CC7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AEC5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989C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7EF7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A5CF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DDE3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18897FAA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9A188" w14:textId="4B22096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6978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EF31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FF731" w14:textId="119F545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B041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8D8C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0E56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E0A4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CCF1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1468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C54A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792BA57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3582C" w14:textId="177E558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highlight w:val="yellow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A91C3" w14:textId="77777777" w:rsidR="00C11E05" w:rsidRPr="00292A56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92A56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6B064" w14:textId="77777777" w:rsidR="00C11E05" w:rsidRPr="00292A56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92A56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9E243" w14:textId="10BB580F" w:rsidR="00C11E05" w:rsidRPr="00292A56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92A56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u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A20F2" w14:textId="77777777" w:rsidR="00C11E05" w:rsidRPr="00292A56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92A56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AEC061" w14:textId="77777777" w:rsidR="00C11E05" w:rsidRPr="00292A56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92A56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7024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E809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7AF7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3522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4826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39131F0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8F18D" w14:textId="7D9BD91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75DC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6686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0E71B" w14:textId="49605BB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EB18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E57A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5449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4FAB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24E1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A908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6C85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9BBA5D6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586B9" w14:textId="21BDD9D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E57E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0639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848FA" w14:textId="7E2A4585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48B7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73C9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CE12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541C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9F94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D5EF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1879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7017D34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5F7DB" w14:textId="24F96E5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262C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52EE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66635" w14:textId="1708547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7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BE1D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4904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F1DE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BE0C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BACF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7606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B0BF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557FF8A4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254D7" w14:textId="62CA2E4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D9F8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E260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5E3E4" w14:textId="50CFD5D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4535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EA65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15BF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1B0D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A75C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56AB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C18C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5DD8E523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27DB4" w14:textId="3F951FD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D18D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FB22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229CE" w14:textId="62ABE6C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AA10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121B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6AFC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2911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57F8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ABCF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FC51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3173AF07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B4B20" w14:textId="6486D94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E09E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FBA3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89AA3" w14:textId="3747FDB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14F4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C595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C887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C34F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8CBC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DBE1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393A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2570E115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E7F14" w14:textId="63455F3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DEC7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4A48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7F9EC" w14:textId="29381C4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8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BC5C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E29B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26E6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3207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253E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9550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FE06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3E7B38F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79A4C" w14:textId="43D67AF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7543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7811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08D39" w14:textId="4949FEF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6A83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F032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9584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C2C2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5B86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FBC5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8C0D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768BB502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57F27" w14:textId="6229D17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BB4B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0972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2FE92" w14:textId="7346FC4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3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CED3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66B4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EFB2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6F2D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022B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087D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745C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2B5BCB2C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BFAE5" w14:textId="4B978CFC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5160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C026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447A4" w14:textId="6AC4CAA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D107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E177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7602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0F19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2036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876E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7685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7D3D903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E23DC" w14:textId="33337976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296B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C1A8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2B484" w14:textId="19914C00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3EF0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535B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B39A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F72A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ECA0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992C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108D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229C36D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3C73C" w14:textId="76DB29A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F168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EEDD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71392" w14:textId="5F92951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68B7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01D2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AE15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2C83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73C5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1EFE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E44A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55BF85F9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0F28E" w14:textId="7F4A204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6159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814A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E3FBD" w14:textId="268DEE5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4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FF80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BBBA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AC09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B79A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623B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480C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D9B6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DA0342A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38D35" w14:textId="0385D4A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CE55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8536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4E48C" w14:textId="10FACAD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09CF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1610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3379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82F4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9F8E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E8E6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A197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2BB30928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DF6BE" w14:textId="538C4E7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F957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4CF4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12F6A" w14:textId="63989218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9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4ADC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B94F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DBFB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1758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5800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E305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052B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3819EF9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31DF9" w14:textId="76B75CD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1962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A0E9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E8827" w14:textId="2643128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4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A1D1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8A6B1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B67F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025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CD68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F17E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462A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04D5877C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A74C3" w14:textId="7108885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E3A0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5DD1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E8E92" w14:textId="3D42F92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0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0561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4D05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A1EE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F863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BC13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05CC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3490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69E918EA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B4FC8" w14:textId="407FD0D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053D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C608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E314" w14:textId="1641B88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458A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99ED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E688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DE50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733E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EE4E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076C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1B9A0552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DAF70" w14:textId="09D082F1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01AC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01BE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A93E6" w14:textId="4BFD71BD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5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8E6D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CFC4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6394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F652D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9652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9B7D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FBCC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00C6EC81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AEB42" w14:textId="5BD0C79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0465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6C80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48144" w14:textId="29FF4112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00DE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B24F0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E9FF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C0AE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ABB3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C5C5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FFE2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42FD6F45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BB068" w14:textId="07AD778B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B71A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4F4B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D7F94" w14:textId="29328873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6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41BD8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D077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3F31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270A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9B88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9BDE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842F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C11E05" w:rsidRPr="00231284" w14:paraId="4BBA25AE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281BC" w14:textId="537D04D9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7D0B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E673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9F940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BF16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C8DE8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CA56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300A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D713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C532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F87D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511C4E08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46C5D" w14:textId="0F71F6F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DF1B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DFF3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41096" w14:textId="05F8251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31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D01C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A7E2B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72503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3EBC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9560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767B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2073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346A2D1F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A5C74" w14:textId="2B075CAF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995EC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9590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9104D" w14:textId="7A263FFA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4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31AA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1AFB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DD014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43A4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C734E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07C6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19266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  <w:tr w:rsidR="00C11E05" w:rsidRPr="00231284" w14:paraId="1D83DB16" w14:textId="77777777" w:rsidTr="00B57256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1BE79" w14:textId="20AB98FE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51B59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CRC 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6F4A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59EC3" w14:textId="1F5DEC84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22</w:t>
            </w:r>
            <w:r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.</w:t>
            </w: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879BA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color w:val="000000"/>
                <w:sz w:val="22"/>
                <w:szCs w:val="22"/>
                <w:lang w:eastAsia="fr-F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2BB12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F8DF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5E9D7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89E11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4DE85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9872F" w14:textId="77777777" w:rsidR="00C11E05" w:rsidRPr="00231284" w:rsidRDefault="00C11E05" w:rsidP="00C11E05">
            <w:pPr>
              <w:jc w:val="center"/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31284">
              <w:rPr>
                <w:rFonts w:ascii="Calibri (Corps)" w:eastAsia="Times New Roman" w:hAnsi="Calibri (Corps)" w:cs="Calibri"/>
                <w:b/>
                <w:bCs/>
                <w:color w:val="000000"/>
                <w:sz w:val="22"/>
                <w:szCs w:val="22"/>
                <w:lang w:eastAsia="fr-FR"/>
              </w:rPr>
              <w:t>+</w:t>
            </w:r>
          </w:p>
        </w:tc>
      </w:tr>
    </w:tbl>
    <w:p w14:paraId="667899A1" w14:textId="77777777" w:rsidR="00CE0A52" w:rsidRDefault="00CE0A52">
      <w:pPr>
        <w:pStyle w:val="Textebrut"/>
        <w:rPr>
          <w:rFonts w:ascii="Courier" w:hAnsi="Courier" w:cs="Courier New"/>
          <w:color w:val="000000" w:themeColor="text1"/>
          <w:sz w:val="20"/>
          <w:szCs w:val="20"/>
          <w:lang w:val="en-US"/>
        </w:rPr>
      </w:pPr>
    </w:p>
    <w:p w14:paraId="3BAAAFFF" w14:textId="2C72FA29" w:rsidR="006A6DD2" w:rsidRDefault="00D67927">
      <w:pPr>
        <w:pStyle w:val="Textebrut"/>
        <w:rPr>
          <w:rFonts w:ascii="Courier" w:hAnsi="Courier" w:cs="Courier New"/>
          <w:color w:val="000000" w:themeColor="text1"/>
          <w:sz w:val="20"/>
          <w:szCs w:val="20"/>
          <w:lang w:val="en-US"/>
        </w:rPr>
      </w:pP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>BMI</w:t>
      </w:r>
      <w:r w:rsidR="00292A56">
        <w:rPr>
          <w:rFonts w:ascii="Courier" w:hAnsi="Courier" w:cs="Courier New"/>
          <w:color w:val="000000" w:themeColor="text1"/>
          <w:sz w:val="20"/>
          <w:szCs w:val="20"/>
          <w:lang w:val="en-US"/>
        </w:rPr>
        <w:t>,</w:t>
      </w: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 xml:space="preserve"> body mass index</w:t>
      </w:r>
    </w:p>
    <w:p w14:paraId="1E2EA2CE" w14:textId="0D1A5830" w:rsidR="00811B71" w:rsidRDefault="00811B71">
      <w:pPr>
        <w:pStyle w:val="Textebrut"/>
        <w:rPr>
          <w:rFonts w:ascii="Courier" w:hAnsi="Courier" w:cs="Courier New"/>
          <w:color w:val="000000" w:themeColor="text1"/>
          <w:sz w:val="20"/>
          <w:szCs w:val="20"/>
          <w:lang w:val="en-US"/>
        </w:rPr>
      </w:pP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>N</w:t>
      </w:r>
      <w:r w:rsidR="00292A56">
        <w:rPr>
          <w:rFonts w:ascii="Courier" w:hAnsi="Courier" w:cs="Courier New"/>
          <w:color w:val="000000" w:themeColor="text1"/>
          <w:sz w:val="20"/>
          <w:szCs w:val="20"/>
          <w:lang w:val="en-US"/>
        </w:rPr>
        <w:t>A,</w:t>
      </w:r>
      <w:r w:rsidR="00D67927">
        <w:rPr>
          <w:rFonts w:ascii="Courier" w:hAnsi="Courier" w:cs="Courier New"/>
          <w:color w:val="000000" w:themeColor="text1"/>
          <w:sz w:val="20"/>
          <w:szCs w:val="20"/>
          <w:lang w:val="en-US"/>
        </w:rPr>
        <w:t xml:space="preserve"> not applicable</w:t>
      </w:r>
    </w:p>
    <w:p w14:paraId="7E287227" w14:textId="23517F93" w:rsidR="006A6DD2" w:rsidRDefault="006A6DD2">
      <w:pPr>
        <w:pStyle w:val="Textebrut"/>
        <w:rPr>
          <w:rFonts w:ascii="Courier" w:hAnsi="Courier" w:cs="Courier New"/>
          <w:color w:val="000000" w:themeColor="text1"/>
          <w:sz w:val="20"/>
          <w:szCs w:val="20"/>
          <w:lang w:val="en-US"/>
        </w:rPr>
      </w:pP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>LC</w:t>
      </w:r>
      <w:r w:rsidR="00292A56">
        <w:rPr>
          <w:rFonts w:ascii="Courier" w:hAnsi="Courier" w:cs="Courier New"/>
          <w:color w:val="000000" w:themeColor="text1"/>
          <w:sz w:val="20"/>
          <w:szCs w:val="20"/>
          <w:lang w:val="en-US"/>
        </w:rPr>
        <w:t>,</w:t>
      </w: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 xml:space="preserve"> Left colon; RC</w:t>
      </w:r>
      <w:r w:rsidR="00292A56">
        <w:rPr>
          <w:rFonts w:ascii="Courier" w:hAnsi="Courier" w:cs="Courier New"/>
          <w:color w:val="000000" w:themeColor="text1"/>
          <w:sz w:val="20"/>
          <w:szCs w:val="20"/>
          <w:lang w:val="en-US"/>
        </w:rPr>
        <w:t>,</w:t>
      </w: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 xml:space="preserve"> Right col</w:t>
      </w:r>
      <w:r w:rsidR="00D67927">
        <w:rPr>
          <w:rFonts w:ascii="Courier" w:hAnsi="Courier" w:cs="Courier New"/>
          <w:color w:val="000000" w:themeColor="text1"/>
          <w:sz w:val="20"/>
          <w:szCs w:val="20"/>
          <w:lang w:val="en-US"/>
        </w:rPr>
        <w:t>o</w:t>
      </w: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>n; TC</w:t>
      </w:r>
      <w:r w:rsidR="00292A56">
        <w:rPr>
          <w:rFonts w:ascii="Courier" w:hAnsi="Courier" w:cs="Courier New"/>
          <w:color w:val="000000" w:themeColor="text1"/>
          <w:sz w:val="20"/>
          <w:szCs w:val="20"/>
          <w:lang w:val="en-US"/>
        </w:rPr>
        <w:t>,</w:t>
      </w: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 xml:space="preserve"> Transverse colon</w:t>
      </w:r>
    </w:p>
    <w:p w14:paraId="72899D20" w14:textId="7DF2FB4F" w:rsidR="00292A56" w:rsidRDefault="00292A56">
      <w:pPr>
        <w:pStyle w:val="Textebrut"/>
        <w:rPr>
          <w:rFonts w:ascii="Courier" w:hAnsi="Courier" w:cs="Courier New"/>
          <w:color w:val="000000" w:themeColor="text1"/>
          <w:sz w:val="20"/>
          <w:szCs w:val="20"/>
          <w:lang w:val="en-US"/>
        </w:rPr>
      </w:pP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>Unk, unknown</w:t>
      </w:r>
    </w:p>
    <w:p w14:paraId="70B040A5" w14:textId="4A6915E3" w:rsidR="006A6DD2" w:rsidRPr="00CE0A52" w:rsidRDefault="006A6DD2">
      <w:pPr>
        <w:pStyle w:val="Textebrut"/>
        <w:rPr>
          <w:rFonts w:ascii="Courier" w:hAnsi="Courier" w:cs="Courier New"/>
          <w:color w:val="000000" w:themeColor="text1"/>
          <w:sz w:val="20"/>
          <w:szCs w:val="20"/>
          <w:lang w:val="en-US"/>
        </w:rPr>
      </w:pP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>+</w:t>
      </w:r>
      <w:r w:rsidR="00292A56">
        <w:rPr>
          <w:rFonts w:ascii="Courier" w:hAnsi="Courier" w:cs="Courier New"/>
          <w:color w:val="000000" w:themeColor="text1"/>
          <w:sz w:val="20"/>
          <w:szCs w:val="20"/>
          <w:lang w:val="en-US"/>
        </w:rPr>
        <w:t>,</w:t>
      </w:r>
      <w:r>
        <w:rPr>
          <w:rFonts w:ascii="Courier" w:hAnsi="Courier" w:cs="Courier New"/>
          <w:color w:val="000000" w:themeColor="text1"/>
          <w:sz w:val="20"/>
          <w:szCs w:val="20"/>
          <w:lang w:val="en-US"/>
        </w:rPr>
        <w:t xml:space="preserve"> Presence</w:t>
      </w:r>
      <w:bookmarkStart w:id="0" w:name="_GoBack"/>
      <w:bookmarkEnd w:id="0"/>
    </w:p>
    <w:sectPr w:rsidR="006A6DD2" w:rsidRPr="00CE0A52" w:rsidSect="00CE0A52">
      <w:pgSz w:w="16840" w:h="11900" w:orient="landscape"/>
      <w:pgMar w:top="1332" w:right="1417" w:bottom="133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(Corps)">
    <w:altName w:val="Calibri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1F"/>
    <w:rsid w:val="00025A6E"/>
    <w:rsid w:val="0005703B"/>
    <w:rsid w:val="00063B20"/>
    <w:rsid w:val="000757CA"/>
    <w:rsid w:val="000C1F70"/>
    <w:rsid w:val="000C23A6"/>
    <w:rsid w:val="000D026C"/>
    <w:rsid w:val="00114744"/>
    <w:rsid w:val="00172E9C"/>
    <w:rsid w:val="0017463F"/>
    <w:rsid w:val="001905CE"/>
    <w:rsid w:val="001F1DBB"/>
    <w:rsid w:val="001F5203"/>
    <w:rsid w:val="001F5866"/>
    <w:rsid w:val="002002C7"/>
    <w:rsid w:val="00211F8A"/>
    <w:rsid w:val="00216701"/>
    <w:rsid w:val="00231284"/>
    <w:rsid w:val="00233905"/>
    <w:rsid w:val="00263C93"/>
    <w:rsid w:val="00290581"/>
    <w:rsid w:val="00292A56"/>
    <w:rsid w:val="002A21A5"/>
    <w:rsid w:val="002D29A3"/>
    <w:rsid w:val="002D3273"/>
    <w:rsid w:val="00322971"/>
    <w:rsid w:val="003237A3"/>
    <w:rsid w:val="00327643"/>
    <w:rsid w:val="003C7680"/>
    <w:rsid w:val="003E6EFE"/>
    <w:rsid w:val="004546F8"/>
    <w:rsid w:val="004943B9"/>
    <w:rsid w:val="004E75C2"/>
    <w:rsid w:val="0050618B"/>
    <w:rsid w:val="0053590E"/>
    <w:rsid w:val="00557B84"/>
    <w:rsid w:val="00582A67"/>
    <w:rsid w:val="005A2F9E"/>
    <w:rsid w:val="005D4FC7"/>
    <w:rsid w:val="005E27FD"/>
    <w:rsid w:val="006109D2"/>
    <w:rsid w:val="0068148A"/>
    <w:rsid w:val="006A6DD2"/>
    <w:rsid w:val="00734F67"/>
    <w:rsid w:val="00741CBC"/>
    <w:rsid w:val="00784CDF"/>
    <w:rsid w:val="00811B71"/>
    <w:rsid w:val="00837BD5"/>
    <w:rsid w:val="008A6385"/>
    <w:rsid w:val="00921C15"/>
    <w:rsid w:val="009640C6"/>
    <w:rsid w:val="009910A7"/>
    <w:rsid w:val="009A596F"/>
    <w:rsid w:val="009B6FB4"/>
    <w:rsid w:val="00A15A97"/>
    <w:rsid w:val="00A618A8"/>
    <w:rsid w:val="00A80FBA"/>
    <w:rsid w:val="00A8431F"/>
    <w:rsid w:val="00AF14A2"/>
    <w:rsid w:val="00B079EB"/>
    <w:rsid w:val="00B30EFB"/>
    <w:rsid w:val="00B364D5"/>
    <w:rsid w:val="00B445F8"/>
    <w:rsid w:val="00B57256"/>
    <w:rsid w:val="00B64B80"/>
    <w:rsid w:val="00B72399"/>
    <w:rsid w:val="00B73290"/>
    <w:rsid w:val="00BA0A30"/>
    <w:rsid w:val="00BA569A"/>
    <w:rsid w:val="00C11E05"/>
    <w:rsid w:val="00C77C6E"/>
    <w:rsid w:val="00C8760D"/>
    <w:rsid w:val="00C879C8"/>
    <w:rsid w:val="00C9557E"/>
    <w:rsid w:val="00CA23BF"/>
    <w:rsid w:val="00CA468B"/>
    <w:rsid w:val="00CE0A52"/>
    <w:rsid w:val="00CE61B7"/>
    <w:rsid w:val="00D67927"/>
    <w:rsid w:val="00D8398D"/>
    <w:rsid w:val="00DA20AB"/>
    <w:rsid w:val="00E47B97"/>
    <w:rsid w:val="00EA2E95"/>
    <w:rsid w:val="00EE0A21"/>
    <w:rsid w:val="00EE45F6"/>
    <w:rsid w:val="00EE4D55"/>
    <w:rsid w:val="00F03365"/>
    <w:rsid w:val="00F323F4"/>
    <w:rsid w:val="00FA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C6490D"/>
  <w15:chartTrackingRefBased/>
  <w15:docId w15:val="{92A7E82C-E60A-AB45-93D2-7FD9588FF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F43757"/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43757"/>
    <w:rPr>
      <w:rFonts w:ascii="Consolas" w:hAnsi="Consolas"/>
      <w:sz w:val="21"/>
      <w:szCs w:val="21"/>
    </w:rPr>
  </w:style>
  <w:style w:type="character" w:styleId="Lienhypertexte">
    <w:name w:val="Hyperlink"/>
    <w:basedOn w:val="Policepardfaut"/>
    <w:uiPriority w:val="99"/>
    <w:semiHidden/>
    <w:unhideWhenUsed/>
    <w:rsid w:val="003237A3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237A3"/>
    <w:rPr>
      <w:color w:val="954F72"/>
      <w:u w:val="single"/>
    </w:rPr>
  </w:style>
  <w:style w:type="paragraph" w:customStyle="1" w:styleId="msonormal0">
    <w:name w:val="msonormal"/>
    <w:basedOn w:val="Normal"/>
    <w:rsid w:val="003237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5">
    <w:name w:val="xl65"/>
    <w:basedOn w:val="Normal"/>
    <w:rsid w:val="003237A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66">
    <w:name w:val="xl66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 (Corps)" w:eastAsia="Times New Roman" w:hAnsi="Calibri (Corps)" w:cs="Times New Roman"/>
      <w:b/>
      <w:bCs/>
      <w:lang w:eastAsia="fr-FR"/>
    </w:rPr>
  </w:style>
  <w:style w:type="paragraph" w:customStyle="1" w:styleId="xl67">
    <w:name w:val="xl67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 (Corps)" w:eastAsia="Times New Roman" w:hAnsi="Calibri (Corps)" w:cs="Times New Roman"/>
      <w:sz w:val="22"/>
      <w:szCs w:val="22"/>
      <w:lang w:eastAsia="fr-FR"/>
    </w:rPr>
  </w:style>
  <w:style w:type="paragraph" w:customStyle="1" w:styleId="xl68">
    <w:name w:val="xl68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 (Corps)" w:eastAsia="Times New Roman" w:hAnsi="Calibri (Corps)" w:cs="Times New Roman"/>
      <w:lang w:eastAsia="fr-FR"/>
    </w:rPr>
  </w:style>
  <w:style w:type="paragraph" w:customStyle="1" w:styleId="xl69">
    <w:name w:val="xl69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 (Corps)" w:eastAsia="Times New Roman" w:hAnsi="Calibri (Corps)" w:cs="Times New Roman"/>
      <w:lang w:eastAsia="fr-FR"/>
    </w:rPr>
  </w:style>
  <w:style w:type="paragraph" w:customStyle="1" w:styleId="xl70">
    <w:name w:val="xl70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 (Corps)" w:eastAsia="Times New Roman" w:hAnsi="Calibri (Corps)" w:cs="Times New Roman"/>
      <w:b/>
      <w:bCs/>
      <w:lang w:eastAsia="fr-FR"/>
    </w:rPr>
  </w:style>
  <w:style w:type="paragraph" w:customStyle="1" w:styleId="xl71">
    <w:name w:val="xl71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 (Corps)" w:eastAsia="Times New Roman" w:hAnsi="Calibri (Corps)" w:cs="Times New Roman"/>
      <w:b/>
      <w:bCs/>
      <w:sz w:val="22"/>
      <w:szCs w:val="22"/>
      <w:lang w:eastAsia="fr-FR"/>
    </w:rPr>
  </w:style>
  <w:style w:type="paragraph" w:customStyle="1" w:styleId="xl72">
    <w:name w:val="xl72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 (Corps)" w:eastAsia="Times New Roman" w:hAnsi="Calibri (Corps)" w:cs="Times New Roman"/>
      <w:b/>
      <w:bCs/>
      <w:sz w:val="22"/>
      <w:szCs w:val="22"/>
      <w:lang w:eastAsia="fr-FR"/>
    </w:rPr>
  </w:style>
  <w:style w:type="paragraph" w:customStyle="1" w:styleId="xl73">
    <w:name w:val="xl73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 (Corps)" w:eastAsia="Times New Roman" w:hAnsi="Calibri (Corps)" w:cs="Times New Roman"/>
      <w:b/>
      <w:bCs/>
      <w:sz w:val="22"/>
      <w:szCs w:val="22"/>
      <w:lang w:eastAsia="fr-FR"/>
    </w:rPr>
  </w:style>
  <w:style w:type="paragraph" w:customStyle="1" w:styleId="xl74">
    <w:name w:val="xl74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 (Corps)" w:eastAsia="Times New Roman" w:hAnsi="Calibri (Corps)" w:cs="Times New Roman"/>
      <w:sz w:val="22"/>
      <w:szCs w:val="22"/>
      <w:lang w:eastAsia="fr-FR"/>
    </w:rPr>
  </w:style>
  <w:style w:type="paragraph" w:customStyle="1" w:styleId="xl75">
    <w:name w:val="xl75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 (Corps)" w:eastAsia="Times New Roman" w:hAnsi="Calibri (Corps)" w:cs="Times New Roman"/>
      <w:b/>
      <w:bCs/>
      <w:sz w:val="22"/>
      <w:szCs w:val="22"/>
      <w:lang w:eastAsia="fr-FR"/>
    </w:rPr>
  </w:style>
  <w:style w:type="paragraph" w:customStyle="1" w:styleId="xl76">
    <w:name w:val="xl76"/>
    <w:basedOn w:val="Normal"/>
    <w:rsid w:val="003237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 (Corps)" w:eastAsia="Times New Roman" w:hAnsi="Calibri (Corps)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5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747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01-19T10:15:00Z</dcterms:created>
  <dcterms:modified xsi:type="dcterms:W3CDTF">2022-01-19T14:22:00Z</dcterms:modified>
</cp:coreProperties>
</file>